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b/>
          <w:bCs/>
          <w:kern w:val="0"/>
          <w:szCs w:val="20"/>
        </w:rPr>
      </w:pPr>
      <w:r w:rsidRPr="00872B65">
        <w:rPr>
          <w:rFonts w:ascii="Times New Roman" w:eastAsia="굴림" w:hAnsi="Times New Roman" w:cs="Times New Roman"/>
          <w:b/>
          <w:bCs/>
          <w:kern w:val="0"/>
          <w:szCs w:val="20"/>
        </w:rPr>
        <w:t xml:space="preserve">Supplement 1 </w:t>
      </w:r>
      <w:bookmarkStart w:id="0" w:name="_GoBack"/>
      <w:bookmarkEnd w:id="0"/>
      <w:r w:rsidRPr="00872B65">
        <w:rPr>
          <w:rFonts w:ascii="Times New Roman" w:eastAsia="굴림" w:hAnsi="Times New Roman" w:cs="Times New Roman"/>
          <w:b/>
          <w:bCs/>
          <w:kern w:val="0"/>
          <w:szCs w:val="20"/>
        </w:rPr>
        <w:t>English Translated Version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b/>
          <w:bCs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b/>
          <w:bCs/>
          <w:kern w:val="0"/>
          <w:szCs w:val="20"/>
        </w:rPr>
      </w:pPr>
      <w:r w:rsidRPr="00872B65">
        <w:rPr>
          <w:rFonts w:ascii="Times New Roman" w:eastAsia="굴림" w:hAnsi="Times New Roman" w:cs="Times New Roman"/>
          <w:b/>
          <w:bCs/>
          <w:kern w:val="0"/>
          <w:szCs w:val="20"/>
        </w:rPr>
        <w:t>Section A. General characteristic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1. What is your age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Under 30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30~39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40~49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50~59 </w:t>
      </w: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60s or more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2. What is your sex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Male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Female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3. Where is your current work place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KM primary clinic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KM hospital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University, laboratory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ublic health service, military service </w:t>
      </w: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Convalescent hospital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ave of absence for job </w:t>
      </w: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ther: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4. How many years have you worked as KMDs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Under 5 years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5 ~ 10 years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10 ~ 20 years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20 ~ 30 years </w:t>
      </w: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30 years or more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B. Current Status of KMDs’ Clinical Practice on Insomnia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1. How many new patients who have insomnia as a main symptom visit your clinic a month?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None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Under 10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10 ~ under 30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30 ~ under 60 </w:t>
      </w: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60 or more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thers: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2. How many new patients who have insomnia as an accompanying symptom visit your clinic a month?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None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Under 10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10 ~ under 30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30 ~ under 60 </w:t>
      </w: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60 or more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thers: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3. What is your main method to diagnosis or evaluate insomnia (allow multiple response)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atient’s main complaints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Questionnaries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related to insomnia PSQI or ISI)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EEG including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neurofeedback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HRV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Refer to other department (polysomnography)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ulse diagnosis </w:t>
      </w: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gramStart"/>
      <w:r w:rsidRPr="00872B65">
        <w:rPr>
          <w:rFonts w:ascii="Times New Roman" w:eastAsia="굴림" w:hAnsi="Times New Roman" w:cs="Times New Roman"/>
          <w:kern w:val="0"/>
          <w:szCs w:val="20"/>
        </w:rPr>
        <w:t>Other :</w:t>
      </w:r>
      <w:proofErr w:type="gram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4. Do you ask patients whether they take sleeping pills (anxiolytics or antidepressants) or not while you treat insomnia patients?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Yes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No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5. What percent of the new insomnia outpatients are taking sleeping pills (anxiolytics or antidepressants)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None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Under 10%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10% ~ under 30%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30% ~ under 60%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lastRenderedPageBreak/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60% ~ under 90%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90% or more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6. What percent of the insomnia outpatients have private insurance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None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Under 10%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10% ~ under 30%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30% ~ under 60%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60% ~ under 90%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90% or more </w:t>
      </w: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on’t know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7. Why do you think the insomnia patients want to see KMDs based on the statement of patients or your experience (allow multiple response)?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To increase sleeping time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To improve quality of sleep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To reduce or quit takin sleeping pills (anxiolytics or antidepressants)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To be unsatisfied with sleeping pills (anxiolytics or antidepressants)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To alleviate the related physical symptoms (headache, fatigue, dyspepsia, neck pain, shoulder pain, back pain)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gramStart"/>
      <w:r w:rsidRPr="00872B65">
        <w:rPr>
          <w:rFonts w:ascii="Times New Roman" w:eastAsia="굴림" w:hAnsi="Times New Roman" w:cs="Times New Roman"/>
          <w:kern w:val="0"/>
          <w:szCs w:val="20"/>
        </w:rPr>
        <w:t>Other :</w:t>
      </w:r>
      <w:proofErr w:type="gram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8. This is the table shows the frequently used </w:t>
      </w:r>
      <w:proofErr w:type="gramStart"/>
      <w:r w:rsidRPr="00872B65">
        <w:rPr>
          <w:rFonts w:ascii="Times New Roman" w:eastAsia="굴림" w:hAnsi="Times New Roman" w:cs="Times New Roman"/>
          <w:kern w:val="0"/>
          <w:szCs w:val="20"/>
        </w:rPr>
        <w:t>code(</w:t>
      </w:r>
      <w:proofErr w:type="gram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Korean standard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classidicatio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f disease, KCD) for insomnia disorder. Please list in your order of frequency of use from 1st to 3rd. You may write other codes besides codes in the table below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3"/>
        <w:gridCol w:w="852"/>
        <w:gridCol w:w="3399"/>
        <w:gridCol w:w="796"/>
      </w:tblGrid>
      <w:tr w:rsidR="00872B65" w:rsidRPr="00872B65" w:rsidTr="00872B65">
        <w:trPr>
          <w:trHeight w:val="236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KCD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record</w:t>
            </w: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KCD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record</w:t>
            </w:r>
          </w:p>
        </w:tc>
      </w:tr>
      <w:tr w:rsidR="00872B65" w:rsidRPr="00872B65" w:rsidTr="00872B65">
        <w:trPr>
          <w:trHeight w:val="504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G470 </w:t>
            </w:r>
            <w:r w:rsidRPr="00872B65">
              <w:rPr>
                <w:rFonts w:ascii="Times New Roman" w:eastAsia="함초롬바탕" w:hAnsi="Times New Roman" w:cs="Times New Roman"/>
                <w:kern w:val="0"/>
                <w:szCs w:val="20"/>
              </w:rPr>
              <w:t>Disorders of initiating and maintaining sleep(insomnia)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F510 </w:t>
            </w:r>
            <w:r w:rsidRPr="00872B65">
              <w:rPr>
                <w:rFonts w:ascii="Times New Roman" w:eastAsia="함초롬바탕" w:hAnsi="Times New Roman" w:cs="Times New Roman"/>
                <w:kern w:val="0"/>
                <w:szCs w:val="20"/>
              </w:rPr>
              <w:t>Nonorganic sleep disorders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72B65" w:rsidRPr="00872B65" w:rsidTr="00872B65">
        <w:trPr>
          <w:trHeight w:val="504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G472 </w:t>
            </w:r>
            <w:r w:rsidRPr="00872B65">
              <w:rPr>
                <w:rFonts w:ascii="Times New Roman" w:eastAsia="함초롬바탕" w:hAnsi="Times New Roman" w:cs="Times New Roman"/>
                <w:kern w:val="0"/>
                <w:szCs w:val="20"/>
              </w:rPr>
              <w:t>Disorder of the sleep-wake schedule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F512 </w:t>
            </w:r>
            <w:r w:rsidRPr="00872B65">
              <w:rPr>
                <w:rFonts w:ascii="Times New Roman" w:eastAsia="함초롬바탕" w:hAnsi="Times New Roman" w:cs="Times New Roman"/>
                <w:kern w:val="0"/>
                <w:szCs w:val="20"/>
              </w:rPr>
              <w:t>Nonorganic disorder of the sleep-wake schedule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72B65" w:rsidRPr="00872B65" w:rsidTr="00872B65">
        <w:trPr>
          <w:trHeight w:val="504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G478 </w:t>
            </w:r>
            <w:r w:rsidRPr="00872B65">
              <w:rPr>
                <w:rFonts w:ascii="Times New Roman" w:eastAsia="함초롬바탕" w:hAnsi="Times New Roman" w:cs="Times New Roman"/>
                <w:kern w:val="0"/>
                <w:szCs w:val="20"/>
              </w:rPr>
              <w:t>Other sleep disorder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F518 </w:t>
            </w:r>
            <w:r w:rsidRPr="00872B65">
              <w:rPr>
                <w:rFonts w:ascii="Times New Roman" w:eastAsia="함초롬바탕" w:hAnsi="Times New Roman" w:cs="Times New Roman"/>
                <w:kern w:val="0"/>
                <w:szCs w:val="20"/>
              </w:rPr>
              <w:t>Nonorganic disorder of the sleep-wake schedule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72B65" w:rsidRPr="00872B65" w:rsidTr="00872B65">
        <w:trPr>
          <w:trHeight w:val="504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G479 </w:t>
            </w:r>
            <w:r w:rsidRPr="00872B65">
              <w:rPr>
                <w:rFonts w:ascii="Times New Roman" w:eastAsia="함초롬바탕" w:hAnsi="Times New Roman" w:cs="Times New Roman"/>
                <w:kern w:val="0"/>
                <w:szCs w:val="20"/>
              </w:rPr>
              <w:t>Sleep disorder, unspecified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F519 </w:t>
            </w:r>
            <w:r w:rsidRPr="00872B65">
              <w:rPr>
                <w:rFonts w:ascii="Times New Roman" w:eastAsia="함초롬바탕" w:hAnsi="Times New Roman" w:cs="Times New Roman"/>
                <w:kern w:val="0"/>
                <w:szCs w:val="20"/>
              </w:rPr>
              <w:t>Nonorganic sleep disorder, unspecified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</w:tbl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9. What kind of KM diagnostic method (pattern identification) do you usually choose when you treat insomnia patients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Visceral pattern identification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Meridian and collateral pattern identification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Eight principles pattern identification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Six-Meridian Pattern Identification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fense, Qi, Nutrient and Blood Pattern Identification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Constitutional pattern identification </w:t>
      </w: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ther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lastRenderedPageBreak/>
        <w:t xml:space="preserve">10. Please select all of the treatments for insomnia you use among the following example (allow multiple response).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Acupunture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Electro-acupuncture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Auricular acupuncture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Intradermal Acupuncture </w:t>
      </w: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Warm needling acupuncture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Fire needling acupuncture </w:t>
      </w: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Miniscalpel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acupuncture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⑧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Pharmacopuncture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(except Bee Venom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Pharmacopuncture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) </w:t>
      </w:r>
      <w:r w:rsidRPr="00872B65">
        <w:rPr>
          <w:rFonts w:ascii="바탕" w:eastAsia="바탕" w:hAnsi="바탕" w:cs="바탕" w:hint="eastAsia"/>
          <w:kern w:val="0"/>
          <w:szCs w:val="20"/>
        </w:rPr>
        <w:t>⑨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Bee Venom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Pharmacopuncture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⑩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Chuna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Manual Therapy (practice by the doctor) </w:t>
      </w:r>
      <w:r w:rsidRPr="00872B65">
        <w:rPr>
          <w:rFonts w:ascii="바탕" w:eastAsia="바탕" w:hAnsi="바탕" w:cs="바탕" w:hint="eastAsia"/>
          <w:kern w:val="0"/>
          <w:szCs w:val="20"/>
        </w:rPr>
        <w:t>⑪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ao-Yin exercise(self-practice by the doctor)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⑫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insured Herbal Extract granules </w:t>
      </w:r>
      <w:r w:rsidRPr="00872B65">
        <w:rPr>
          <w:rFonts w:ascii="바탕" w:eastAsia="바탕" w:hAnsi="바탕" w:cs="바탕" w:hint="eastAsia"/>
          <w:kern w:val="0"/>
          <w:szCs w:val="20"/>
        </w:rPr>
        <w:t>⑬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Uninsured Herbal Extract granules </w:t>
      </w:r>
      <w:r w:rsidRPr="00872B65">
        <w:rPr>
          <w:rFonts w:ascii="바탕" w:eastAsia="바탕" w:hAnsi="바탕" w:cs="바탕" w:hint="eastAsia"/>
          <w:kern w:val="0"/>
          <w:szCs w:val="20"/>
        </w:rPr>
        <w:t>⑭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Herbal medicine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⑮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Wet cupping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⑯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ry cupping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⑰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Moxibustio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⑱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Needle-embedding Therapy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⑲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Ice&amp;Hot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ack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Cambria Math" w:eastAsia="Cambria Math" w:hAnsi="Cambria Math" w:cs="Cambria Math" w:hint="eastAsia"/>
          <w:kern w:val="0"/>
          <w:szCs w:val="20"/>
        </w:rPr>
        <w:t>⑳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Meditation </w:t>
      </w:r>
      <w:r w:rsidRPr="00872B65">
        <w:rPr>
          <w:rFonts w:ascii="Times New Roman" w:eastAsia="MS Mincho" w:hAnsi="Times New Roman" w:cs="Times New Roman"/>
          <w:kern w:val="0"/>
          <w:szCs w:val="20"/>
        </w:rPr>
        <w:t>㉑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TENS </w:t>
      </w:r>
      <w:r w:rsidRPr="00872B65">
        <w:rPr>
          <w:rFonts w:ascii="Times New Roman" w:eastAsia="MS Mincho" w:hAnsi="Times New Roman" w:cs="Times New Roman"/>
          <w:kern w:val="0"/>
          <w:szCs w:val="20"/>
        </w:rPr>
        <w:t>㉒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ICT </w:t>
      </w:r>
      <w:r w:rsidRPr="00872B65">
        <w:rPr>
          <w:rFonts w:ascii="Times New Roman" w:eastAsia="MS Mincho" w:hAnsi="Times New Roman" w:cs="Times New Roman"/>
          <w:kern w:val="0"/>
          <w:szCs w:val="20"/>
        </w:rPr>
        <w:t>㉓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ep heat- diathermy </w:t>
      </w:r>
      <w:r w:rsidRPr="00872B65">
        <w:rPr>
          <w:rFonts w:ascii="Times New Roman" w:eastAsia="MS Mincho" w:hAnsi="Times New Roman" w:cs="Times New Roman"/>
          <w:kern w:val="0"/>
          <w:szCs w:val="20"/>
        </w:rPr>
        <w:t>㉔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aser </w:t>
      </w:r>
      <w:r w:rsidRPr="00872B65">
        <w:rPr>
          <w:rFonts w:ascii="Times New Roman" w:eastAsia="MS Mincho" w:hAnsi="Times New Roman" w:cs="Times New Roman"/>
          <w:kern w:val="0"/>
          <w:szCs w:val="20"/>
        </w:rPr>
        <w:t>㉕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Aromatherapy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MS Mincho" w:hAnsi="Times New Roman" w:cs="Times New Roman"/>
          <w:kern w:val="0"/>
          <w:szCs w:val="20"/>
        </w:rPr>
        <w:t>㉖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sychotherapy </w:t>
      </w:r>
      <w:r w:rsidRPr="00872B65">
        <w:rPr>
          <w:rFonts w:ascii="Times New Roman" w:eastAsia="MS Mincho" w:hAnsi="Times New Roman" w:cs="Times New Roman"/>
          <w:kern w:val="0"/>
          <w:szCs w:val="20"/>
        </w:rPr>
        <w:t>㉗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Biofeedback</w:t>
      </w:r>
      <w:r>
        <w:rPr>
          <w:rFonts w:ascii="Times New Roman" w:eastAsia="굴림" w:hAnsi="Times New Roman" w:cs="Times New Roman"/>
          <w:kern w:val="0"/>
          <w:szCs w:val="20"/>
        </w:rPr>
        <w:t xml:space="preserve">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Other: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11. Please record the proportion of TCM treatments for insomnia, classified as the following criteria (total=100%)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1049"/>
        <w:gridCol w:w="1049"/>
        <w:gridCol w:w="1049"/>
        <w:gridCol w:w="1227"/>
        <w:gridCol w:w="1049"/>
        <w:gridCol w:w="1049"/>
        <w:gridCol w:w="1049"/>
      </w:tblGrid>
      <w:tr w:rsidR="00872B65" w:rsidRPr="00872B65" w:rsidTr="00872B65">
        <w:trPr>
          <w:trHeight w:val="1216"/>
        </w:trPr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Acupunture</w:t>
            </w:r>
            <w:proofErr w:type="spellEnd"/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Herbal medicine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Insured Herbal Extract granules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Uninsured Herbal Extract granules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Moxibustion</w:t>
            </w:r>
            <w:proofErr w:type="spellEnd"/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Cupping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Other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Total</w:t>
            </w:r>
          </w:p>
        </w:tc>
      </w:tr>
      <w:tr w:rsidR="00872B65" w:rsidRPr="00872B65" w:rsidTr="00872B65">
        <w:trPr>
          <w:trHeight w:val="256"/>
        </w:trPr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=100%</w:t>
            </w:r>
          </w:p>
        </w:tc>
      </w:tr>
    </w:tbl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 w:hint="eastAsia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12. What are the main treatment methods of acupuncture and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acuppoints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used for treatment of insomnia (allow multiple response)?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2154"/>
        <w:gridCol w:w="5271"/>
      </w:tblGrid>
      <w:tr w:rsidR="00872B65" w:rsidRPr="00872B65" w:rsidTr="00872B65">
        <w:trPr>
          <w:trHeight w:val="1856"/>
        </w:trPr>
        <w:tc>
          <w:tcPr>
            <w:tcW w:w="96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Acupunture</w:t>
            </w:r>
            <w:proofErr w:type="spellEnd"/>
          </w:p>
        </w:tc>
        <w:tc>
          <w:tcPr>
            <w:tcW w:w="2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8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reatment methods</w:t>
            </w:r>
          </w:p>
        </w:tc>
        <w:tc>
          <w:tcPr>
            <w:tcW w:w="5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①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General acupuncture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②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Auricular acupuncture </w:t>
            </w:r>
          </w:p>
          <w:p w:rsidR="00872B65" w:rsidRPr="00872B65" w:rsidRDefault="00872B65" w:rsidP="00872B65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③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Head-acupuncture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④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O-</w:t>
            </w:r>
            <w:proofErr w:type="spellStart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Haeng</w:t>
            </w:r>
            <w:proofErr w:type="spellEnd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acupuncture </w:t>
            </w:r>
          </w:p>
          <w:p w:rsidR="00872B65" w:rsidRPr="00872B65" w:rsidRDefault="00872B65" w:rsidP="00872B65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⑤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Constitutional acupuncture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⑥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Dong-Si acupuncture</w:t>
            </w:r>
          </w:p>
          <w:p w:rsidR="00872B65" w:rsidRPr="00872B65" w:rsidRDefault="00872B65" w:rsidP="00872B65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⑦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Sa-am acupuncture </w:t>
            </w:r>
            <w:proofErr w:type="gramStart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( )</w:t>
            </w:r>
            <w:proofErr w:type="gramEnd"/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⑨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Other</w:t>
            </w:r>
          </w:p>
        </w:tc>
      </w:tr>
      <w:tr w:rsidR="00872B65" w:rsidRPr="00872B65" w:rsidTr="00872B65">
        <w:trPr>
          <w:trHeight w:val="89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72B65" w:rsidRPr="00872B65" w:rsidRDefault="00872B65" w:rsidP="00872B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8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cuppoints</w:t>
            </w:r>
            <w:proofErr w:type="spellEnd"/>
          </w:p>
        </w:tc>
        <w:tc>
          <w:tcPr>
            <w:tcW w:w="5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ⓐ</w:t>
            </w:r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GV20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ⓑ</w:t>
            </w:r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proofErr w:type="spellStart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Sishencong</w:t>
            </w:r>
            <w:proofErr w:type="spellEnd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ⓒ</w:t>
            </w:r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HT07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ⓓ</w:t>
            </w:r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HT08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ⓔ</w:t>
            </w:r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proofErr w:type="gramStart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PC06 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ⓕ</w:t>
            </w:r>
            <w:proofErr w:type="gramEnd"/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ST36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ⓖ</w:t>
            </w:r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KI06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ⓗ</w:t>
            </w:r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BL62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ⓘ</w:t>
            </w:r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SP06 </w:t>
            </w:r>
            <w:r w:rsidRPr="00872B65">
              <w:rPr>
                <w:rFonts w:ascii="바탕" w:eastAsia="바탕" w:hAnsi="바탕" w:cs="바탕" w:hint="eastAsia"/>
                <w:kern w:val="0"/>
                <w:szCs w:val="20"/>
              </w:rPr>
              <w:t>ⓙ</w:t>
            </w:r>
            <w:r>
              <w:rPr>
                <w:rFonts w:ascii="바탕" w:eastAsia="바탕" w:hAnsi="바탕" w:cs="바탕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Other </w:t>
            </w:r>
          </w:p>
        </w:tc>
      </w:tr>
      <w:tr w:rsidR="00872B65" w:rsidRPr="00872B65" w:rsidTr="00872B65">
        <w:trPr>
          <w:trHeight w:val="896"/>
        </w:trPr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N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ot use </w:t>
            </w:r>
            <w:proofErr w:type="spellStart"/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acupunture</w:t>
            </w:r>
            <w:proofErr w:type="spellEnd"/>
          </w:p>
        </w:tc>
        <w:tc>
          <w:tcPr>
            <w:tcW w:w="2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R</w:t>
            </w: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eason</w:t>
            </w:r>
          </w:p>
        </w:tc>
        <w:tc>
          <w:tcPr>
            <w:tcW w:w="5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872B65">
            <w:pPr>
              <w:snapToGrid w:val="0"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</w:tbl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13. Please select all of herbal medicine use for acute insomnia</w:t>
      </w:r>
      <w:r w:rsidR="00050219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(&lt;1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wks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>).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Guip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Rensh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owder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Tianwang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Buxi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ill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Wenda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Qingxi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Lianz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</w:t>
      </w:r>
      <w:r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Guizh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Jia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Longg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Mul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="00050219" w:rsidRPr="00872B65">
        <w:rPr>
          <w:rFonts w:ascii="Times New Roman" w:eastAsia="굴림" w:hAnsi="Times New Roman" w:cs="Times New Roman"/>
          <w:kern w:val="0"/>
          <w:szCs w:val="20"/>
        </w:rPr>
        <w:t>Yok</w:t>
      </w:r>
      <w:r w:rsidR="00050219">
        <w:rPr>
          <w:rFonts w:ascii="Times New Roman" w:eastAsia="굴림" w:hAnsi="Times New Roman" w:cs="Times New Roman"/>
          <w:kern w:val="0"/>
          <w:szCs w:val="20"/>
        </w:rPr>
        <w:t>g</w:t>
      </w:r>
      <w:r w:rsidR="00050219" w:rsidRPr="00872B65">
        <w:rPr>
          <w:rFonts w:ascii="Times New Roman" w:eastAsia="굴림" w:hAnsi="Times New Roman" w:cs="Times New Roman"/>
          <w:kern w:val="0"/>
          <w:szCs w:val="20"/>
        </w:rPr>
        <w:t>ansa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lastRenderedPageBreak/>
        <w:t>⑧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r w:rsidRPr="00872B65">
        <w:rPr>
          <w:rFonts w:ascii="Times New Roman" w:eastAsia="굴림" w:hAnsi="Times New Roman" w:cs="Times New Roman"/>
          <w:kern w:val="0"/>
          <w:szCs w:val="20"/>
        </w:rPr>
        <w:t>Si-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w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Anshe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⑨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Buxue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Anshe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⑩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="00050219">
        <w:rPr>
          <w:rFonts w:ascii="Times New Roman" w:eastAsia="굴림" w:hAnsi="Times New Roman" w:cs="Times New Roman"/>
          <w:kern w:val="0"/>
          <w:szCs w:val="20"/>
        </w:rPr>
        <w:t>Yangxin</w:t>
      </w:r>
      <w:proofErr w:type="spellEnd"/>
      <w:r w:rsidR="00050219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="00050219">
        <w:rPr>
          <w:rFonts w:ascii="Times New Roman" w:eastAsia="굴림" w:hAnsi="Times New Roman" w:cs="Times New Roman"/>
          <w:kern w:val="0"/>
          <w:szCs w:val="20"/>
        </w:rPr>
        <w:t>decotion</w:t>
      </w:r>
      <w:proofErr w:type="spellEnd"/>
      <w:r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⑪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Quta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⑫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Suanzaore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⑬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Ganmaidazao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⑭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Chaih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Jia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Longg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Mul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⑮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Xiaoyao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owder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⑯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Hwanglianjied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⑰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Xiangsha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Yangwe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Cambria Math" w:eastAsia="Cambria Math" w:hAnsi="Cambria Math" w:cs="Cambria Math" w:hint="eastAsia"/>
          <w:kern w:val="0"/>
          <w:szCs w:val="20"/>
        </w:rPr>
        <w:t>⑱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Xiangfuz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Ba-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w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⑲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Er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ShenJiao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Ji Dan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⑳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Qingxi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Daota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Times New Roman" w:eastAsia="MS Mincho" w:hAnsi="Times New Roman" w:cs="Times New Roman"/>
          <w:kern w:val="0"/>
          <w:szCs w:val="20"/>
        </w:rPr>
        <w:t>㉑</w:t>
      </w:r>
      <w:r>
        <w:rPr>
          <w:rFonts w:ascii="Times New Roman" w:hAnsi="Times New Roman" w:cs="Times New Roman" w:hint="eastAsia"/>
          <w:kern w:val="0"/>
          <w:szCs w:val="20"/>
        </w:rPr>
        <w:t xml:space="preserve"> </w:t>
      </w:r>
      <w:r>
        <w:rPr>
          <w:rFonts w:ascii="Times New Roman" w:hAnsi="Times New Roman" w:cs="Times New Roman"/>
          <w:kern w:val="0"/>
          <w:szCs w:val="20"/>
        </w:rPr>
        <w:t>N</w:t>
      </w:r>
      <w:r w:rsidRPr="00872B65">
        <w:rPr>
          <w:rFonts w:ascii="Times New Roman" w:eastAsia="굴림" w:hAnsi="Times New Roman" w:cs="Times New Roman"/>
          <w:kern w:val="0"/>
          <w:szCs w:val="20"/>
        </w:rPr>
        <w:t>ot taking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MS Mincho" w:hAnsi="Times New Roman" w:cs="Times New Roman"/>
          <w:kern w:val="0"/>
          <w:szCs w:val="20"/>
        </w:rPr>
        <w:t>㉒</w:t>
      </w:r>
      <w:r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872B65">
        <w:rPr>
          <w:rFonts w:ascii="Times New Roman" w:eastAsia="굴림" w:hAnsi="Times New Roman" w:cs="Times New Roman"/>
          <w:kern w:val="0"/>
          <w:szCs w:val="20"/>
        </w:rPr>
        <w:t>Other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14. Please select all of herbal medicine use for non-acute insomnia</w:t>
      </w:r>
      <w:r w:rsidR="00050219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(&gt;1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wks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>)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Guip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Rensh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owder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Tianwang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Buxi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ill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Wenda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Qingxi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Lianz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</w:t>
      </w:r>
      <w:r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Guizh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Jia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Longg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Mul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Yok</w:t>
      </w:r>
      <w:r w:rsidR="00050219">
        <w:rPr>
          <w:rFonts w:ascii="Times New Roman" w:eastAsia="굴림" w:hAnsi="Times New Roman" w:cs="Times New Roman"/>
          <w:kern w:val="0"/>
          <w:szCs w:val="20"/>
        </w:rPr>
        <w:t>g</w:t>
      </w:r>
      <w:r w:rsidRPr="00872B65">
        <w:rPr>
          <w:rFonts w:ascii="Times New Roman" w:eastAsia="굴림" w:hAnsi="Times New Roman" w:cs="Times New Roman"/>
          <w:kern w:val="0"/>
          <w:szCs w:val="20"/>
        </w:rPr>
        <w:t>ansa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⑧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r w:rsidRPr="00872B65">
        <w:rPr>
          <w:rFonts w:ascii="Times New Roman" w:eastAsia="굴림" w:hAnsi="Times New Roman" w:cs="Times New Roman"/>
          <w:kern w:val="0"/>
          <w:szCs w:val="20"/>
        </w:rPr>
        <w:t>Si-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w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Anshe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⑨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Buxue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Anshe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⑩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="00050219">
        <w:rPr>
          <w:rFonts w:ascii="Times New Roman" w:eastAsia="굴림" w:hAnsi="Times New Roman" w:cs="Times New Roman"/>
          <w:kern w:val="0"/>
          <w:szCs w:val="20"/>
        </w:rPr>
        <w:t>Yangxin</w:t>
      </w:r>
      <w:proofErr w:type="spellEnd"/>
      <w:r w:rsidR="00050219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="00050219">
        <w:rPr>
          <w:rFonts w:ascii="Times New Roman" w:eastAsia="굴림" w:hAnsi="Times New Roman" w:cs="Times New Roman"/>
          <w:kern w:val="0"/>
          <w:szCs w:val="20"/>
        </w:rPr>
        <w:t>decotion</w:t>
      </w:r>
      <w:proofErr w:type="spellEnd"/>
      <w:r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⑪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Quta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⑫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Suanzaore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⑬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Ganmaidazao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바탕" w:eastAsia="바탕" w:hAnsi="바탕" w:cs="바탕" w:hint="eastAsia"/>
          <w:kern w:val="0"/>
          <w:szCs w:val="20"/>
        </w:rPr>
        <w:t>⑭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Chaih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Jia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Longg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Mul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⑮</w:t>
      </w:r>
      <w:r>
        <w:rPr>
          <w:rFonts w:ascii="바탕" w:eastAsia="바탕" w:hAnsi="바탕" w:cs="바탕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Xiaoyao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owder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⑯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Hwanglianjied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⑰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Xiangsha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Yangwe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Cambria Math" w:eastAsia="Cambria Math" w:hAnsi="Cambria Math" w:cs="Cambria Math" w:hint="eastAsia"/>
          <w:kern w:val="0"/>
          <w:szCs w:val="20"/>
        </w:rPr>
        <w:t>⑱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Xiangfuzi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Ba-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wu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⑲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Er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ShenJiao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Ji Dan </w:t>
      </w:r>
      <w:r w:rsidRPr="00872B65">
        <w:rPr>
          <w:rFonts w:ascii="Cambria Math" w:eastAsia="Cambria Math" w:hAnsi="Cambria Math" w:cs="Cambria Math" w:hint="eastAsia"/>
          <w:kern w:val="0"/>
          <w:szCs w:val="20"/>
        </w:rPr>
        <w:t>⑳</w:t>
      </w:r>
      <w:r>
        <w:rPr>
          <w:rFonts w:ascii="Cambria Math" w:hAnsi="Cambria Math" w:cs="Cambria Math" w:hint="eastAsia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Qingxi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Daotan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coction </w:t>
      </w:r>
      <w:r w:rsidRPr="00872B65">
        <w:rPr>
          <w:rFonts w:ascii="Times New Roman" w:eastAsia="MS Mincho" w:hAnsi="Times New Roman" w:cs="Times New Roman"/>
          <w:kern w:val="0"/>
          <w:szCs w:val="20"/>
        </w:rPr>
        <w:t>㉑</w:t>
      </w:r>
      <w:r>
        <w:rPr>
          <w:rFonts w:ascii="Times New Roman" w:hAnsi="Times New Roman" w:cs="Times New Roman" w:hint="eastAsia"/>
          <w:kern w:val="0"/>
          <w:szCs w:val="20"/>
        </w:rPr>
        <w:t xml:space="preserve"> </w:t>
      </w:r>
      <w:r>
        <w:rPr>
          <w:rFonts w:ascii="Times New Roman" w:hAnsi="Times New Roman" w:cs="Times New Roman"/>
          <w:kern w:val="0"/>
          <w:szCs w:val="20"/>
        </w:rPr>
        <w:t>N</w:t>
      </w:r>
      <w:r w:rsidRPr="00872B65">
        <w:rPr>
          <w:rFonts w:ascii="Times New Roman" w:eastAsia="굴림" w:hAnsi="Times New Roman" w:cs="Times New Roman"/>
          <w:kern w:val="0"/>
          <w:szCs w:val="20"/>
        </w:rPr>
        <w:t>ot taking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MS Mincho" w:hAnsi="Times New Roman" w:cs="Times New Roman"/>
          <w:kern w:val="0"/>
          <w:szCs w:val="20"/>
        </w:rPr>
        <w:t>㉒</w:t>
      </w:r>
      <w:r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872B65">
        <w:rPr>
          <w:rFonts w:ascii="Times New Roman" w:eastAsia="굴림" w:hAnsi="Times New Roman" w:cs="Times New Roman"/>
          <w:kern w:val="0"/>
          <w:szCs w:val="20"/>
        </w:rPr>
        <w:t>Other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15. What is method of the assessment of treatment (allow multiple responses)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atient’s statement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Questionnaire(PSQI, ISI)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Polysonography</w:t>
      </w:r>
      <w:proofErr w:type="spellEnd"/>
      <w:r w:rsidR="00050219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proofErr w:type="spellStart"/>
      <w:r w:rsidRPr="00872B65">
        <w:rPr>
          <w:rFonts w:ascii="Times New Roman" w:eastAsia="굴림" w:hAnsi="Times New Roman" w:cs="Times New Roman"/>
          <w:kern w:val="0"/>
          <w:szCs w:val="20"/>
        </w:rPr>
        <w:t>Actigraphy</w:t>
      </w:r>
      <w:proofErr w:type="spellEnd"/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EEG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Wearable device</w:t>
      </w:r>
    </w:p>
    <w:p w:rsidR="00050219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Sleep application(in smart phone) </w:t>
      </w:r>
      <w:r w:rsidRPr="00872B65">
        <w:rPr>
          <w:rFonts w:ascii="바탕" w:eastAsia="바탕" w:hAnsi="바탕" w:cs="바탕" w:hint="eastAsia"/>
          <w:kern w:val="0"/>
          <w:szCs w:val="20"/>
        </w:rPr>
        <w:t>⑧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ose of sleeping pill's</w:t>
      </w:r>
      <w:r w:rsidR="00050219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⑨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HRV </w:t>
      </w:r>
      <w:r w:rsidRPr="00872B65">
        <w:rPr>
          <w:rFonts w:ascii="바탕" w:eastAsia="바탕" w:hAnsi="바탕" w:cs="바탕" w:hint="eastAsia"/>
          <w:kern w:val="0"/>
          <w:szCs w:val="20"/>
        </w:rPr>
        <w:t>⑩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Change in pulse </w:t>
      </w:r>
    </w:p>
    <w:p w:rsid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⑪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Change of face color</w:t>
      </w:r>
      <w:r w:rsidR="00050219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Pr="00872B65">
        <w:rPr>
          <w:rFonts w:ascii="바탕" w:eastAsia="바탕" w:hAnsi="바탕" w:cs="바탕" w:hint="eastAsia"/>
          <w:kern w:val="0"/>
          <w:szCs w:val="20"/>
        </w:rPr>
        <w:t>⑫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ther: </w:t>
      </w:r>
    </w:p>
    <w:p w:rsidR="00050219" w:rsidRPr="00872B65" w:rsidRDefault="00050219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16. How long does it take to appear treatment response based on your clinical experience?</w:t>
      </w:r>
    </w:p>
    <w:p w:rsidR="00050219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ss than 1 week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ss than 1-2 weeks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ss than 2-3 weeks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ss than 3-4 weeks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More than 4 weeks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ther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17. How long does minimal duration of treatment on your clinical experience?</w:t>
      </w:r>
    </w:p>
    <w:p w:rsidR="00050219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ss than 1 week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ss than 1-4 weeks </w:t>
      </w: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ss than 4-8 weeks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ss than 8-12 weeks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Less than 12-24 weeks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More than 24 weeks </w:t>
      </w: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ther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18. What are the difficulties in medical treatment for insomnia (allow multiple responses)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elayed effectiveness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ifferential diagnosing from other mental disorder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ifficulty in objective evaluation </w:t>
      </w: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Difficulty in Pattern identification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Cost burden of patients </w:t>
      </w: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Patients’ negative character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⑦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ther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lastRenderedPageBreak/>
        <w:t>19. What was the most important factor in case appears good treatment response (allow multiple responses)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Rapport with patient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Take steady herbal medicine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③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Continuous acupuncture treatment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④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Changes in patient's external environment(Stressor disappears)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⑤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Sleeping hygiene education and counseling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⑥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Other 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20. Do you use sleeping hygiene education and counseling to manage patients?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바탕" w:eastAsia="바탕" w:hAnsi="바탕" w:cs="바탕" w:hint="eastAsia"/>
          <w:kern w:val="0"/>
          <w:szCs w:val="20"/>
        </w:rPr>
        <w:t>①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Yes </w:t>
      </w:r>
      <w:r w:rsidRPr="00872B65">
        <w:rPr>
          <w:rFonts w:ascii="바탕" w:eastAsia="바탕" w:hAnsi="바탕" w:cs="바탕" w:hint="eastAsia"/>
          <w:kern w:val="0"/>
          <w:szCs w:val="20"/>
        </w:rPr>
        <w:t>②</w:t>
      </w:r>
      <w:r w:rsidRPr="00872B65">
        <w:rPr>
          <w:rFonts w:ascii="Times New Roman" w:eastAsia="굴림" w:hAnsi="Times New Roman" w:cs="Times New Roman"/>
          <w:kern w:val="0"/>
          <w:szCs w:val="20"/>
        </w:rPr>
        <w:t xml:space="preserve"> No</w:t>
      </w: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 w:hint="eastAsia"/>
          <w:kern w:val="0"/>
          <w:szCs w:val="20"/>
        </w:rPr>
      </w:pPr>
    </w:p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872B65">
        <w:rPr>
          <w:rFonts w:ascii="Times New Roman" w:eastAsia="굴림" w:hAnsi="Times New Roman" w:cs="Times New Roman"/>
          <w:kern w:val="0"/>
          <w:szCs w:val="20"/>
        </w:rPr>
        <w:t>21. What is reasonable time and cost based on your clinical experience if you do sleeping hygiene education and counseling in the future?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872B65" w:rsidRPr="00872B65" w:rsidTr="00872B65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  <w:r w:rsidR="00872B65"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ime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Number of times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  <w:r w:rsidR="00872B65"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otal duration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C</w:t>
            </w:r>
            <w:r w:rsidR="00872B65"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ost</w:t>
            </w:r>
          </w:p>
        </w:tc>
      </w:tr>
      <w:tr w:rsidR="00872B65" w:rsidRPr="00872B65" w:rsidTr="00872B65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min/1 session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session/1 week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week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2B65" w:rsidRPr="00872B65" w:rsidRDefault="00872B65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2B65">
              <w:rPr>
                <w:rFonts w:ascii="Times New Roman" w:eastAsia="굴림" w:hAnsi="Times New Roman" w:cs="Times New Roman"/>
                <w:kern w:val="0"/>
                <w:szCs w:val="20"/>
              </w:rPr>
              <w:t>won/1 session</w:t>
            </w:r>
          </w:p>
        </w:tc>
      </w:tr>
    </w:tbl>
    <w:p w:rsidR="00872B65" w:rsidRPr="00872B65" w:rsidRDefault="00872B65" w:rsidP="00872B65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872B65" w:rsidRPr="00872B65" w:rsidRDefault="00872B65" w:rsidP="00872B65">
      <w:pPr>
        <w:spacing w:after="0" w:line="384" w:lineRule="auto"/>
        <w:textAlignment w:val="baseline"/>
        <w:rPr>
          <w:rFonts w:ascii="Times New Roman" w:eastAsia="한컴바탕" w:hAnsi="Times New Roman" w:cs="Times New Roman"/>
          <w:kern w:val="0"/>
          <w:szCs w:val="20"/>
        </w:rPr>
      </w:pPr>
    </w:p>
    <w:p w:rsidR="00050219" w:rsidRDefault="00050219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kern w:val="0"/>
          <w:szCs w:val="20"/>
        </w:rPr>
      </w:pPr>
      <w:r>
        <w:rPr>
          <w:rFonts w:ascii="Times New Roman" w:eastAsia="굴림" w:hAnsi="Times New Roman" w:cs="Times New Roman"/>
          <w:b/>
          <w:bCs/>
          <w:kern w:val="0"/>
          <w:szCs w:val="20"/>
        </w:rPr>
        <w:br w:type="page"/>
      </w:r>
    </w:p>
    <w:p w:rsidR="00050219" w:rsidRDefault="00050219" w:rsidP="00050219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b/>
          <w:bCs/>
          <w:kern w:val="0"/>
          <w:szCs w:val="20"/>
        </w:rPr>
      </w:pPr>
      <w:r w:rsidRPr="00872B65">
        <w:rPr>
          <w:rFonts w:ascii="Times New Roman" w:eastAsia="굴림" w:hAnsi="Times New Roman" w:cs="Times New Roman"/>
          <w:b/>
          <w:bCs/>
          <w:kern w:val="0"/>
          <w:szCs w:val="20"/>
        </w:rPr>
        <w:lastRenderedPageBreak/>
        <w:t xml:space="preserve">Supplement </w:t>
      </w:r>
      <w:r>
        <w:rPr>
          <w:rFonts w:ascii="Times New Roman" w:eastAsia="굴림" w:hAnsi="Times New Roman" w:cs="Times New Roman"/>
          <w:b/>
          <w:bCs/>
          <w:kern w:val="0"/>
          <w:szCs w:val="20"/>
        </w:rPr>
        <w:t>2</w:t>
      </w:r>
      <w:r w:rsidRPr="00872B65">
        <w:rPr>
          <w:rFonts w:ascii="Times New Roman" w:eastAsia="굴림" w:hAnsi="Times New Roman" w:cs="Times New Roman"/>
          <w:b/>
          <w:bCs/>
          <w:kern w:val="0"/>
          <w:szCs w:val="20"/>
        </w:rPr>
        <w:t xml:space="preserve"> </w:t>
      </w:r>
      <w:r>
        <w:rPr>
          <w:rFonts w:ascii="Times New Roman" w:eastAsia="굴림" w:hAnsi="Times New Roman" w:cs="Times New Roman"/>
          <w:b/>
          <w:bCs/>
          <w:kern w:val="0"/>
          <w:szCs w:val="20"/>
        </w:rPr>
        <w:t>Korean</w:t>
      </w:r>
      <w:r w:rsidRPr="00872B65">
        <w:rPr>
          <w:rFonts w:ascii="Times New Roman" w:eastAsia="굴림" w:hAnsi="Times New Roman" w:cs="Times New Roman"/>
          <w:b/>
          <w:bCs/>
          <w:kern w:val="0"/>
          <w:szCs w:val="20"/>
        </w:rPr>
        <w:t xml:space="preserve"> Version</w:t>
      </w:r>
    </w:p>
    <w:p w:rsidR="00050219" w:rsidRPr="00872B65" w:rsidRDefault="00050219" w:rsidP="00050219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b/>
          <w:bCs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>A.</w:t>
      </w:r>
      <w:r>
        <w:rPr>
          <w:rFonts w:ascii="굴림" w:eastAsia="굴림" w:hAnsi="굴림" w:cs="굴림"/>
          <w:color w:val="000000"/>
          <w:kern w:val="0"/>
          <w:szCs w:val="20"/>
        </w:rPr>
        <w:t xml:space="preserve">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일반적 사항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귀하의 연령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3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대 이하 ②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3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대 ③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4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대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5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대 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6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대 이상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2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귀하의 성별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① 남 ② 여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3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귀하의 소속기관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① 한의원 ② 한방병원 ③ 대학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연구소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④ 보건복지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공보의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국방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군의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요양병원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⑥ 휴직 중 ⑦기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: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4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귀하의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임상경험은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몇 년입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5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년 미만 ②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5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년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1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년 미만 ③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년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2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년 미만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2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년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3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년 미만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3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년 이상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>B.</w:t>
      </w:r>
      <w:r>
        <w:rPr>
          <w:rFonts w:ascii="굴림" w:eastAsia="굴림" w:hAnsi="굴림" w:cs="굴림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장애의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한의진료현황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을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주증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主症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으로 내원하는 환자의 수는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개월에 몇 명 정도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초진 기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입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?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없음 ②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이하 ③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이상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3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미만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3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이상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6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미만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6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명 이상 ⑥기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: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2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을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차증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次症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혹은 동반 증상으로 호소하는 환자의 수는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개월에 몇 명 정도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초진 기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입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?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없음 ②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이하 ③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이상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3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미만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3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이상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6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 미만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60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명 이상 ⑥기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: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3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환자 진단 혹은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평가도구로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무엇을 사용하십니까</w:t>
      </w:r>
      <w:proofErr w:type="gramStart"/>
      <w:r w:rsidRPr="00050219">
        <w:rPr>
          <w:rFonts w:ascii="굴림" w:eastAsia="굴림" w:hAnsi="굴림" w:cs="굴림"/>
          <w:color w:val="000000"/>
          <w:kern w:val="0"/>
          <w:szCs w:val="20"/>
        </w:rPr>
        <w:t>?(</w:t>
      </w:r>
      <w:proofErr w:type="gram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복수 응답 가능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환자의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주호소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② 불면 관련 설문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(PSQI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혹은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ISI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③ 뇌파를 활용한 도구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뉴로피드백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HRV 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양명경락기능검사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타과 검사 의뢰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(polysomnography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⑥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맥증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맥전도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⑦ </w:t>
      </w:r>
      <w:proofErr w:type="gram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기타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:</w:t>
      </w:r>
      <w:proofErr w:type="gram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4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진료시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수면제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항불안제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항우울제 등 포함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복용 여부를 확인하십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?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① 예 ② 아니오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5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을 주소로 내원한 환자 중 수면제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항불안제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항우울제 등 포함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를 복용 중인 환자 비율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초진환자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기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은 어느 정도입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없음 ②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미만 ③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0% ~ 3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미만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3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이상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~ 6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미만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60% ~ 9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미만 ⑥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9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이상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6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을 주소로 외래 내원한 환자 중 사보험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실비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보장성 보험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으로 혜택을 받는 비율은 어느 정도입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없음 ②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미만 ③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0% ~ 3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미만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3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이상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~ 6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미만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60% ~ 9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미만 ⑥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90%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이상 ⑦ 모르겠다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7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환자의 진술 또는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진료경험에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의거하여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불면증 환자가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한의치료를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원하는 이유는 무엇입니까</w:t>
      </w:r>
      <w:proofErr w:type="gramStart"/>
      <w:r w:rsidRPr="00050219">
        <w:rPr>
          <w:rFonts w:ascii="굴림" w:eastAsia="굴림" w:hAnsi="굴림" w:cs="굴림"/>
          <w:color w:val="000000"/>
          <w:kern w:val="0"/>
          <w:szCs w:val="20"/>
        </w:rPr>
        <w:t>?(</w:t>
      </w:r>
      <w:proofErr w:type="gram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복수 응답 가능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① 수면 시간 증가를 희망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② 수면 질의 개선을 희망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③ 수면제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항우울제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항불안제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의 감량 혹은 중단을 위해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④ 수면제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항우울제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항불안제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의 효과가 불충분하다고 느껴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불면에 동반된 기타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신체증상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두통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피로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소화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항강통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견배통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을 완화하기 위해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⑥ </w:t>
      </w:r>
      <w:proofErr w:type="gram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기타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:</w:t>
      </w:r>
      <w:proofErr w:type="gram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8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아래 표는 불면 환자에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빈용되는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상병코드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한국표준질병사인분류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입니다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귀하의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주된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사용 코드를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,2,3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위로 써 주십시오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제시된 상병 이외의 것을 적어도 무방합니다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3"/>
        <w:gridCol w:w="852"/>
        <w:gridCol w:w="3399"/>
        <w:gridCol w:w="796"/>
      </w:tblGrid>
      <w:tr w:rsidR="00050219" w:rsidRPr="00050219" w:rsidTr="00050219">
        <w:trPr>
          <w:trHeight w:val="236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주상병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 코드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표시</w:t>
            </w: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주상병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 코드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표시</w:t>
            </w:r>
          </w:p>
        </w:tc>
      </w:tr>
      <w:tr w:rsidR="00050219" w:rsidRPr="00050219" w:rsidTr="00050219">
        <w:trPr>
          <w:trHeight w:val="236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 xml:space="preserve">G470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수면개시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 및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유지장애</w:t>
            </w:r>
            <w:proofErr w:type="spellEnd"/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>(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불면증</w:t>
            </w: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 xml:space="preserve">F510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비기질성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 불면증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50219" w:rsidRPr="00050219" w:rsidTr="00050219">
        <w:trPr>
          <w:trHeight w:val="236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 xml:space="preserve">G472 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수면</w:t>
            </w: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>-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각성 양상의 장애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>F512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수면</w:t>
            </w: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>-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각성 주기의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비기질성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 장애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50219" w:rsidRPr="00050219" w:rsidTr="00050219">
        <w:trPr>
          <w:trHeight w:val="236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 xml:space="preserve">G478 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기타 수면장애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 xml:space="preserve">F518 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기타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비기질성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 수면장애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50219" w:rsidRPr="00050219" w:rsidTr="00050219">
        <w:trPr>
          <w:trHeight w:val="256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 xml:space="preserve">G479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상세불명의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 수면장애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  <w:t xml:space="preserve">F519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상세불명의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비기질성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 수면장애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50219" w:rsidRPr="00050219" w:rsidTr="00050219">
        <w:trPr>
          <w:trHeight w:val="256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기타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기타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050219" w:rsidRPr="00050219" w:rsidTr="00050219">
        <w:trPr>
          <w:trHeight w:val="256"/>
        </w:trPr>
        <w:tc>
          <w:tcPr>
            <w:tcW w:w="3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기타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기타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</w:tr>
    </w:tbl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9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치료시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주로 어떤 변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한의진단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방법을 사용합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?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부변증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②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경락변증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③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팔강변증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④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육경변증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⑤ 위기영혈변증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⑥ 체질을 이용한 진단 ⑦ 기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: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0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환자에게 사용하는 한의치료방법을 모두 선택해 주십시오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.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침 ②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전침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③ 이침 ④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피내침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⑤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온침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⑥ 화침 ⑦ 도침 ⑧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약침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봉약침제외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⑨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봉약침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⑩ 추나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한의사가 시행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⑪ 도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환자가 수행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⑫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56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종의 보험한약제제 ⑬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비보험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한약제제 ⑭ 한약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탕약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⑮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습식부항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⑯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건식부항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⑰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뜸치료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⑱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매선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⑲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/>
          <w:color w:val="000000"/>
          <w:kern w:val="0"/>
          <w:szCs w:val="20"/>
        </w:rPr>
        <w:t>Ice&amp;Hot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 pack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⑳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명상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㉑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TENS </w:t>
      </w: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㉒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ICT </w:t>
      </w: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㉓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초음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초단파 등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심부투열기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㉔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레이저 치료 </w:t>
      </w: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㉕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향기치료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㉖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심리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상담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치료 </w:t>
      </w: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㉗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생기능자기조절훈련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뉴로피드백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등 기기 이용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기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: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1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환자에 사용하는 한의치료방법을 아래와 같이 분류할 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사용 비율을 적어주십시오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총합이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00%)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050219" w:rsidRPr="00050219" w:rsidTr="00050219">
        <w:trPr>
          <w:trHeight w:val="576"/>
        </w:trPr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침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탕약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보험</w:t>
            </w:r>
          </w:p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과립제</w:t>
            </w:r>
            <w:proofErr w:type="spellEnd"/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비보험</w:t>
            </w:r>
            <w:proofErr w:type="spellEnd"/>
          </w:p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한약제재</w:t>
            </w:r>
            <w:proofErr w:type="spellEnd"/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뜸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부항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기타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총합</w:t>
            </w:r>
          </w:p>
        </w:tc>
      </w:tr>
      <w:tr w:rsidR="00050219" w:rsidRPr="00050219" w:rsidTr="00050219">
        <w:trPr>
          <w:trHeight w:val="256"/>
        </w:trPr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=100%</w:t>
            </w:r>
          </w:p>
        </w:tc>
      </w:tr>
    </w:tbl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2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의 치료 시 주로 활용하는 침치료방법과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혈위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穴位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는</w:t>
      </w:r>
      <w:proofErr w:type="gramStart"/>
      <w:r w:rsidRPr="00050219">
        <w:rPr>
          <w:rFonts w:ascii="굴림" w:eastAsia="굴림" w:hAnsi="굴림" w:cs="굴림"/>
          <w:color w:val="000000"/>
          <w:kern w:val="0"/>
          <w:szCs w:val="20"/>
        </w:rPr>
        <w:t>?(</w:t>
      </w:r>
      <w:proofErr w:type="gram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복수응답 가능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6"/>
        <w:gridCol w:w="804"/>
        <w:gridCol w:w="6912"/>
      </w:tblGrid>
      <w:tr w:rsidR="00050219" w:rsidRPr="00050219" w:rsidTr="00050219">
        <w:trPr>
          <w:trHeight w:val="1056"/>
        </w:trPr>
        <w:tc>
          <w:tcPr>
            <w:tcW w:w="96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침치료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시행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치료법</w:t>
            </w:r>
          </w:p>
        </w:tc>
        <w:tc>
          <w:tcPr>
            <w:tcW w:w="6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8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①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체침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②이침 ③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두침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④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오행침법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⑤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체질침법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⑥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동씨침법</w:t>
            </w:r>
            <w:proofErr w:type="spellEnd"/>
          </w:p>
          <w:p w:rsidR="00050219" w:rsidRPr="00050219" w:rsidRDefault="00050219" w:rsidP="00050219">
            <w:pPr>
              <w:snapToGrid w:val="0"/>
              <w:spacing w:after="8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⑦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사암침법</w:t>
            </w:r>
            <w:proofErr w:type="spellEnd"/>
            <w:proofErr w:type="gramStart"/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(</w:t>
            </w: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  <w:u w:val="single" w:color="000000"/>
              </w:rPr>
              <w:t xml:space="preserve"> )</w:t>
            </w:r>
            <w:proofErr w:type="gramEnd"/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 xml:space="preserve"> </w:t>
            </w:r>
          </w:p>
          <w:p w:rsidR="00050219" w:rsidRPr="00050219" w:rsidRDefault="00050219" w:rsidP="00050219">
            <w:pPr>
              <w:snapToGrid w:val="0"/>
              <w:spacing w:after="8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gram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⑨기타 </w:t>
            </w: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:</w:t>
            </w:r>
            <w:proofErr w:type="gramEnd"/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  <w:u w:val="single" w:color="000000"/>
              </w:rPr>
              <w:t xml:space="preserve"> </w:t>
            </w:r>
          </w:p>
        </w:tc>
      </w:tr>
      <w:tr w:rsidR="00050219" w:rsidRPr="00050219" w:rsidTr="00050219">
        <w:trPr>
          <w:trHeight w:val="65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50219" w:rsidRPr="00050219" w:rsidRDefault="00050219" w:rsidP="00050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혈위</w:t>
            </w:r>
            <w:proofErr w:type="spellEnd"/>
          </w:p>
        </w:tc>
        <w:tc>
          <w:tcPr>
            <w:tcW w:w="6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80" w:line="384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ⓐ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백회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ⓑ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사신총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ⓒ신문 ⓓ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소부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ⓔ내관 ⓕ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족삼리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ⓖ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신맥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ⓗ조해 ⓘ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삼음교ⓙ기타</w:t>
            </w:r>
            <w:proofErr w:type="spellEnd"/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특효혈</w:t>
            </w:r>
            <w:proofErr w:type="spellEnd"/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:</w:t>
            </w: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  <w:u w:val="single" w:color="000000"/>
              </w:rPr>
              <w:t xml:space="preserve"> </w:t>
            </w:r>
          </w:p>
        </w:tc>
      </w:tr>
      <w:tr w:rsidR="00050219" w:rsidRPr="00050219" w:rsidTr="00050219">
        <w:trPr>
          <w:trHeight w:val="576"/>
        </w:trPr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침치료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미시행</w:t>
            </w:r>
            <w:proofErr w:type="spellEnd"/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이유</w:t>
            </w:r>
          </w:p>
        </w:tc>
        <w:tc>
          <w:tcPr>
            <w:tcW w:w="6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snapToGrid w:val="0"/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</w:p>
        </w:tc>
      </w:tr>
    </w:tbl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3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귀하께서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급성기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1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주일 미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연속 불면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에 사용하는 한약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탕약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을 모두 골라주십시오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.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귀비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②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인숙산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③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천왕보심단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온담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감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청심연자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⑥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계지가용골모려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⑦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억간산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⑧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사물안신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⑨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보혈안신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⑩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양심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lastRenderedPageBreak/>
        <w:t>⑪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거담청신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⑫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산조인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⑬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감맥대조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⑭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시호가용골모려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⑮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소요산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⑯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황련해독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⑰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향사양위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⑱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향부자팔물탕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⑲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이신교제단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⑳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청심도담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㉑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처방경험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없음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㉒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기타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4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귀하께서 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비급성기에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사용하는 한약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탕약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을 모두 골라주십시오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.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귀비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②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인숙산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③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천왕보심단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온담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감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청심연자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⑥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계지가용골모려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⑦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억간산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⑧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사물안신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⑨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보혈안신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⑩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양심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⑪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거담청신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⑫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산조인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⑬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감맥대조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⑭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시호가용골모려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⑮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미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소요산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⑯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황련해독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⑰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향사양위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⑱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향부자팔물탕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⑲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이신교제단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Cambria Math" w:eastAsia="Cambria Math" w:hAnsi="Cambria Math" w:cs="Cambria Math" w:hint="eastAsia"/>
          <w:color w:val="000000"/>
          <w:kern w:val="0"/>
          <w:szCs w:val="20"/>
        </w:rPr>
        <w:t>⑳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청심도담탕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㉑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처방경험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없음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MS Mincho" w:eastAsia="MS Mincho" w:hAnsi="MS Mincho" w:cs="MS Mincho" w:hint="eastAsia"/>
          <w:color w:val="000000"/>
          <w:kern w:val="0"/>
          <w:szCs w:val="20"/>
        </w:rPr>
        <w:t>㉒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기타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5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귀하의 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의 치료효과를 평가하는 방법은 무엇입니까</w:t>
      </w:r>
      <w:proofErr w:type="gramStart"/>
      <w:r w:rsidRPr="00050219">
        <w:rPr>
          <w:rFonts w:ascii="굴림" w:eastAsia="굴림" w:hAnsi="굴림" w:cs="굴림"/>
          <w:color w:val="000000"/>
          <w:kern w:val="0"/>
          <w:szCs w:val="20"/>
        </w:rPr>
        <w:t>?(</w:t>
      </w:r>
      <w:proofErr w:type="gram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복수응답 가능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① 수면시간 증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면의 질 향상 등에 대한 환자의 진술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② 설문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(PSQI, ISI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의 변화 ③ 수면다원검사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/>
          <w:color w:val="000000"/>
          <w:kern w:val="0"/>
          <w:szCs w:val="20"/>
        </w:rPr>
        <w:t>Polysonography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④ </w:t>
      </w:r>
      <w:proofErr w:type="spellStart"/>
      <w:r w:rsidRPr="00050219">
        <w:rPr>
          <w:rFonts w:ascii="굴림" w:eastAsia="굴림" w:hAnsi="굴림" w:cs="굴림"/>
          <w:color w:val="000000"/>
          <w:kern w:val="0"/>
          <w:szCs w:val="20"/>
        </w:rPr>
        <w:t>actigraphy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등 ⑤ 뇌파검사 ⑥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wearable device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인바디밴드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미밴드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핏빗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⑦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면어플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스마트폰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iPad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⑧ 수면제 복용량의 감소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⑨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HRV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⑩ 맥의 변화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맥전도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포함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⑪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기혈색의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변화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proofErr w:type="gram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⑫기타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:</w:t>
      </w:r>
      <w:proofErr w:type="gram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6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귀하의 진료 경험에 근거하여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호전반응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예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면시간 증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면의 질 향상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일상생활 기능 향상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면제 복용량 감소 등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이 나타나기 까지 걸리는 시간은 어느 정도입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미만 ②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2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미만 ③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2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3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미만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3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4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미만 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4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이상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⑥ 기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: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7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귀하께서 생각하는 최소한의 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의 치료기간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 *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미만 ②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1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주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4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미만 ③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4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주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2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개월 미만 ④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2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개월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 3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개월 미만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3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개월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~6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개월 미만 ⑥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6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개월 이상 ⑦ </w:t>
      </w:r>
      <w:proofErr w:type="gram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기타 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:</w:t>
      </w:r>
      <w:proofErr w:type="gramEnd"/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8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진료 시 어려운 점은 무엇입니까</w:t>
      </w:r>
      <w:proofErr w:type="gramStart"/>
      <w:r w:rsidRPr="00050219">
        <w:rPr>
          <w:rFonts w:ascii="굴림" w:eastAsia="굴림" w:hAnsi="굴림" w:cs="굴림"/>
          <w:color w:val="000000"/>
          <w:kern w:val="0"/>
          <w:szCs w:val="20"/>
        </w:rPr>
        <w:t>?(</w:t>
      </w:r>
      <w:proofErr w:type="gram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복수응답 가능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치료의 효과가 신속하지 않음 ② 다른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정신장애와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감별 진단의 어려움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③ 객관적인 호전도 평가의 어려움 ④ 불면 변증이 어려움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⑤ 환자의 비용 부담 ⑥ 환자와의 면담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근거 부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이 어려움 </w:t>
      </w:r>
    </w:p>
    <w:p w:rsid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⑦기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: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19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불면증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장애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)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치료경과가 좋았던 경우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가장 중요한 요소는 무엇이었습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① 환자와의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라포</w:t>
      </w:r>
      <w:proofErr w:type="spellEnd"/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② 꾸준한 한약 복용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③ 적극적인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침구치료</w:t>
      </w:r>
      <w:proofErr w:type="spellEnd"/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④ 환자 외부 환경의 변화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스트레스 요인 제거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⑤ 꾸준한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면지도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상담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⑥ 기타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: 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20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불면 환자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치료시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수면 개선을 위한 교육이나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지도면담</w:t>
      </w:r>
      <w:proofErr w:type="spellEnd"/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면위생교육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를 시행하고 있습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?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① 시행함 ② 시행하지 않음</w:t>
      </w: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21.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향후 수면교육면담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(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수면위생교육 등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>)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을 시행한다면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, </w:t>
      </w:r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적정 시간과 </w:t>
      </w:r>
      <w:proofErr w:type="spellStart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>청구비용은</w:t>
      </w:r>
      <w:proofErr w:type="spellEnd"/>
      <w:r w:rsidRPr="00050219">
        <w:rPr>
          <w:rFonts w:ascii="굴림" w:eastAsia="굴림" w:hAnsi="굴림" w:cs="굴림" w:hint="eastAsia"/>
          <w:color w:val="000000"/>
          <w:kern w:val="0"/>
          <w:szCs w:val="20"/>
        </w:rPr>
        <w:t xml:space="preserve"> 어느 정도가 적당하다고 생각하십니까</w:t>
      </w:r>
      <w:r w:rsidRPr="00050219">
        <w:rPr>
          <w:rFonts w:ascii="굴림" w:eastAsia="굴림" w:hAnsi="굴림" w:cs="굴림"/>
          <w:color w:val="000000"/>
          <w:kern w:val="0"/>
          <w:szCs w:val="20"/>
        </w:rPr>
        <w:t xml:space="preserve">?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050219" w:rsidRPr="00050219" w:rsidTr="00050219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시간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횟</w:t>
            </w:r>
            <w:proofErr w:type="spellEnd"/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 xml:space="preserve"> 수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총 기간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비용</w:t>
            </w:r>
          </w:p>
        </w:tc>
      </w:tr>
      <w:tr w:rsidR="00050219" w:rsidRPr="00050219" w:rsidTr="00050219">
        <w:trPr>
          <w:trHeight w:val="256"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분</w:t>
            </w: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/1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회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회</w:t>
            </w: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/1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주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주</w:t>
            </w:r>
          </w:p>
        </w:tc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50219" w:rsidRPr="00050219" w:rsidRDefault="00050219" w:rsidP="00050219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원</w:t>
            </w:r>
            <w:r w:rsidRPr="00050219">
              <w:rPr>
                <w:rFonts w:ascii="굴림" w:eastAsia="굴림" w:hAnsi="굴림" w:cs="굴림"/>
                <w:color w:val="000000"/>
                <w:kern w:val="0"/>
                <w:szCs w:val="20"/>
              </w:rPr>
              <w:t>/1</w:t>
            </w:r>
            <w:r w:rsidRPr="00050219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회</w:t>
            </w:r>
          </w:p>
        </w:tc>
      </w:tr>
    </w:tbl>
    <w:p w:rsidR="00050219" w:rsidRPr="00050219" w:rsidRDefault="00050219" w:rsidP="00050219">
      <w:pPr>
        <w:snapToGrid w:val="0"/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050219" w:rsidRPr="00050219" w:rsidRDefault="00050219" w:rsidP="00050219">
      <w:pPr>
        <w:spacing w:after="0" w:line="384" w:lineRule="auto"/>
        <w:textAlignment w:val="baseline"/>
        <w:rPr>
          <w:rFonts w:ascii="굴림" w:eastAsia="한컴바탕" w:hAnsi="굴림" w:cs="굴림"/>
          <w:color w:val="000000"/>
          <w:kern w:val="0"/>
          <w:szCs w:val="20"/>
        </w:rPr>
      </w:pPr>
    </w:p>
    <w:p w:rsidR="008D3996" w:rsidRPr="00872B65" w:rsidRDefault="008D3996">
      <w:pPr>
        <w:rPr>
          <w:rFonts w:ascii="Times New Roman" w:hAnsi="Times New Roman" w:cs="Times New Roman"/>
          <w:szCs w:val="20"/>
        </w:rPr>
      </w:pPr>
    </w:p>
    <w:sectPr w:rsidR="008D3996" w:rsidRPr="00872B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mbria Math">
    <w:panose1 w:val="02040503050406030204"/>
    <w:charset w:val="01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한컴바탕">
    <w:altName w:val="함초롬바탕"/>
    <w:charset w:val="81"/>
    <w:family w:val="roman"/>
    <w:pitch w:val="variable"/>
    <w:sig w:usb0="F7FFAFFF" w:usb1="FBDFFFFF" w:usb2="00FFFFFF" w:usb3="00000000" w:csb0="8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B65"/>
    <w:rsid w:val="00050219"/>
    <w:rsid w:val="00872B65"/>
    <w:rsid w:val="008D3996"/>
    <w:rsid w:val="00CC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34535"/>
  <w15:chartTrackingRefBased/>
  <w15:docId w15:val="{7F44EEEA-3068-4074-AF37-A3B663AC8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2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72B65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872B6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24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1680</Words>
  <Characters>9580</Characters>
  <Application>Microsoft Office Word</Application>
  <DocSecurity>0</DocSecurity>
  <Lines>79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1-03T09:46:00Z</dcterms:created>
  <dcterms:modified xsi:type="dcterms:W3CDTF">2018-01-03T10:08:00Z</dcterms:modified>
</cp:coreProperties>
</file>